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598"/>
        <w:gridCol w:w="587"/>
        <w:gridCol w:w="9417"/>
        <w:gridCol w:w="3598"/>
      </w:tblGrid>
      <w:tr w:rsidR="00BE4F4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522B8E" w:rsidR="00FB3483" w:rsidRDefault="00BE4F43" w:rsidP="005979B8">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rPr>
              <w:t>U</w:t>
            </w:r>
            <w:r>
              <w:rPr>
                <w:rFonts w:ascii="Arial" w:hAnsi="Arial" w:cs="Arial"/>
                <w:color w:val="auto"/>
                <w:sz w:val="18"/>
                <w:szCs w:val="18"/>
              </w:rPr>
              <w:t>nblinded_Title_Page</w:t>
            </w:r>
            <w:proofErr w:type="spellEnd"/>
            <w:r>
              <w:rPr>
                <w:rFonts w:ascii="Arial" w:hAnsi="Arial" w:cs="Arial"/>
                <w:color w:val="auto"/>
                <w:sz w:val="18"/>
                <w:szCs w:val="18"/>
              </w:rPr>
              <w:t>/</w:t>
            </w:r>
            <w:proofErr w:type="spellStart"/>
            <w:r>
              <w:rPr>
                <w:rFonts w:ascii="Arial" w:hAnsi="Arial" w:cs="Arial"/>
                <w:color w:val="auto"/>
                <w:sz w:val="18"/>
                <w:szCs w:val="18"/>
              </w:rPr>
              <w:t>Blinded_Title_Page</w:t>
            </w:r>
            <w:proofErr w:type="spellEnd"/>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06A02C" w:rsidR="00FB3483" w:rsidRDefault="00BE4F43"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476707" w:rsidR="00FB3483"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47D23A" w:rsidR="00FB3483"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6</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A29CBE" w:rsidR="00FB3483"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6-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F64FD3" w:rsidR="00FB3483"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7</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C48F74" w:rsidR="00FB3483"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A</w:t>
            </w:r>
            <w:r>
              <w:rPr>
                <w:rFonts w:ascii="Arial" w:hAnsi="Arial" w:cs="Arial"/>
                <w:color w:val="auto"/>
                <w:sz w:val="18"/>
                <w:szCs w:val="18"/>
              </w:rPr>
              <w:t>ppendix Table 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A4AF6E" w:rsidR="00FB3483"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8606950" w:rsidR="00FB3483"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690320" w:rsidR="00930A31"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E8CCDF" w:rsidR="00930A31"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7-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BD8813" w:rsidR="00FB3483"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B3741F" w:rsidR="00FB3483"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C32336" w:rsidR="00930A31"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7FBD4F" w:rsidR="00930A31"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3832E3" w:rsidR="00930A31"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6E1459" w:rsidR="00930A31"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5D07B3" w:rsidR="00930A31"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03E4369" w:rsidR="00930A31"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5E15D9" w:rsidR="006E5FE2"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FA0365" w:rsidR="006E5FE2"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B2B485" w:rsidR="00930A31"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9</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2997B3" w:rsidR="00930A31"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ure 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034A79" w:rsidR="00FB3483"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9-10</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F80A0B" w:rsidR="00FB3483"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7D3FFB" w:rsidR="00FB3483" w:rsidRDefault="00BE4F43" w:rsidP="005979B8">
            <w:pPr>
              <w:pStyle w:val="Default"/>
              <w:spacing w:before="40" w:after="40"/>
              <w:rPr>
                <w:rFonts w:ascii="Arial" w:hAnsi="Arial" w:cs="Arial"/>
                <w:color w:val="auto"/>
                <w:sz w:val="18"/>
                <w:szCs w:val="18"/>
              </w:rPr>
            </w:pPr>
            <w:r>
              <w:rPr>
                <w:rFonts w:ascii="Arial" w:hAnsi="Arial" w:cs="Arial"/>
                <w:color w:val="auto"/>
                <w:sz w:val="18"/>
                <w:szCs w:val="18"/>
              </w:rPr>
              <w:t>Appendix Table 3, Figure 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62BC61" w:rsidR="00930A31"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073A0F" w:rsidR="00930A31"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C5C6FF" w:rsidR="00930A31"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0-11</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D7C1EB6" w:rsidR="00930A31"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10788F" w:rsidR="00FB3483" w:rsidRDefault="00BE4F43"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C6290A" w:rsidR="00077B44" w:rsidRDefault="00BE4F43"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4281C8" w:rsidR="00930A31" w:rsidRDefault="00CF00C5"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A3E329" w:rsidR="00930A31" w:rsidRDefault="00CF00C5"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3</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04DD29" w:rsidR="00930A31" w:rsidRDefault="00CF00C5"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3</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4D4FA2" w:rsidR="00930A31" w:rsidRDefault="00CF00C5"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4-15</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594322D" w:rsidR="00930A31" w:rsidRDefault="00CF00C5"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6</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952326" w:rsidR="00930A31" w:rsidRDefault="00CF00C5"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6</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2A21C8" w:rsidR="00930A31" w:rsidRDefault="00CF00C5"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1A9AA21" w:rsidR="00077B44" w:rsidRDefault="00CF00C5" w:rsidP="00077B44">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rPr>
              <w:t>U</w:t>
            </w:r>
            <w:r>
              <w:rPr>
                <w:rFonts w:ascii="Arial" w:hAnsi="Arial" w:cs="Arial"/>
                <w:color w:val="auto"/>
                <w:sz w:val="18"/>
                <w:szCs w:val="18"/>
              </w:rPr>
              <w:t>nblinded_Title_Page</w:t>
            </w:r>
            <w:proofErr w:type="spellEnd"/>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DD5976" w:rsidR="00077B44" w:rsidRDefault="00CF00C5" w:rsidP="00077B44">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rPr>
              <w:t>U</w:t>
            </w:r>
            <w:r>
              <w:rPr>
                <w:rFonts w:ascii="Arial" w:hAnsi="Arial" w:cs="Arial"/>
                <w:color w:val="auto"/>
                <w:sz w:val="18"/>
                <w:szCs w:val="18"/>
              </w:rPr>
              <w:t>nblinded_Title_Page</w:t>
            </w:r>
            <w:proofErr w:type="spellEnd"/>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222F48" w:rsidR="00077B44" w:rsidRDefault="00CF00C5"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7-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7F66BB" w14:textId="77777777" w:rsidR="00CD4467" w:rsidRDefault="00CD4467">
      <w:r>
        <w:separator/>
      </w:r>
    </w:p>
  </w:endnote>
  <w:endnote w:type="continuationSeparator" w:id="0">
    <w:p w14:paraId="099A26D4" w14:textId="77777777" w:rsidR="00CD4467" w:rsidRDefault="00CD4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351458" w14:textId="77777777" w:rsidR="00CD4467" w:rsidRDefault="00CD4467">
      <w:r>
        <w:separator/>
      </w:r>
    </w:p>
  </w:footnote>
  <w:footnote w:type="continuationSeparator" w:id="0">
    <w:p w14:paraId="4BFDF7FD" w14:textId="77777777" w:rsidR="00CD4467" w:rsidRDefault="00CD44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D446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E4F43"/>
    <w:rsid w:val="00C22710"/>
    <w:rsid w:val="00CD4467"/>
    <w:rsid w:val="00CF00C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048</Words>
  <Characters>6217</Characters>
  <Application>Microsoft Office Word</Application>
  <DocSecurity>0</DocSecurity>
  <Lines>117</Lines>
  <Paragraphs>4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貴史 吉岡</cp:lastModifiedBy>
  <cp:revision>27</cp:revision>
  <cp:lastPrinted>2020-11-24T03:02:00Z</cp:lastPrinted>
  <dcterms:created xsi:type="dcterms:W3CDTF">2020-11-24T03:02:00Z</dcterms:created>
  <dcterms:modified xsi:type="dcterms:W3CDTF">2024-01-25T04:27:00Z</dcterms:modified>
</cp:coreProperties>
</file>